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6BAE1" w14:textId="3E64AD48" w:rsidR="00227C87" w:rsidRDefault="00227C87" w:rsidP="00227C8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25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D4117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CC5A3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</w:p>
    <w:p w14:paraId="4A2D482E" w14:textId="7EE8E014" w:rsidR="00227C87" w:rsidRPr="008125A9" w:rsidRDefault="00227C87" w:rsidP="00227C8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8125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gnostic relevance of clinical characteristics in LCC and RCC</w:t>
      </w:r>
      <w:r w:rsidR="00CF4E4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W w:w="8380" w:type="dxa"/>
        <w:tblLayout w:type="fixed"/>
        <w:tblLook w:val="04A0" w:firstRow="1" w:lastRow="0" w:firstColumn="1" w:lastColumn="0" w:noHBand="0" w:noVBand="1"/>
      </w:tblPr>
      <w:tblGrid>
        <w:gridCol w:w="958"/>
        <w:gridCol w:w="1369"/>
        <w:gridCol w:w="475"/>
        <w:gridCol w:w="1396"/>
        <w:gridCol w:w="588"/>
        <w:gridCol w:w="1134"/>
        <w:gridCol w:w="567"/>
        <w:gridCol w:w="1396"/>
        <w:gridCol w:w="473"/>
        <w:gridCol w:w="24"/>
      </w:tblGrid>
      <w:tr w:rsidR="00913816" w:rsidRPr="00227C87" w14:paraId="71A45D52" w14:textId="77777777" w:rsidTr="00AC40C3">
        <w:trPr>
          <w:trHeight w:val="630"/>
        </w:trPr>
        <w:tc>
          <w:tcPr>
            <w:tcW w:w="958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4CBB5918" w14:textId="5FF3F484" w:rsidR="00227C87" w:rsidRPr="00227C87" w:rsidRDefault="00227C87" w:rsidP="00AB057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vAlign w:val="center"/>
          </w:tcPr>
          <w:p w14:paraId="4A55BBF2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LCC PF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vAlign w:val="center"/>
          </w:tcPr>
          <w:p w14:paraId="5617FEA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CC O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vAlign w:val="center"/>
          </w:tcPr>
          <w:p w14:paraId="7191B218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CC PFS</w:t>
            </w: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vAlign w:val="center"/>
          </w:tcPr>
          <w:p w14:paraId="7D6A49F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CC OS</w:t>
            </w:r>
          </w:p>
        </w:tc>
      </w:tr>
      <w:tr w:rsidR="00227C87" w:rsidRPr="00227C87" w14:paraId="10BF33A5" w14:textId="77777777" w:rsidTr="00AC40C3">
        <w:trPr>
          <w:gridAfter w:val="1"/>
          <w:wAfter w:w="24" w:type="dxa"/>
          <w:trHeight w:val="630"/>
        </w:trPr>
        <w:tc>
          <w:tcPr>
            <w:tcW w:w="958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99D15D7" w14:textId="77777777" w:rsidR="00227C87" w:rsidRPr="00227C87" w:rsidRDefault="00227C87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2A5BA71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</w:t>
            </w:r>
          </w:p>
          <w:p w14:paraId="1926940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95% CI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02C171BB" w14:textId="77777777" w:rsid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  <w:p w14:paraId="78095C27" w14:textId="5234CC54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14A4B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</w:t>
            </w:r>
          </w:p>
          <w:p w14:paraId="0A2BD81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95% CI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4F0ECB9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  <w:p w14:paraId="05A45D42" w14:textId="40F0119F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</w:t>
            </w:r>
            <w:r w:rsidR="00AC40C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0D9A6FD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</w:t>
            </w:r>
          </w:p>
          <w:p w14:paraId="78C0594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062EB78B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4943F795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</w:t>
            </w:r>
          </w:p>
          <w:p w14:paraId="4F7DEFC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95% CI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2D64D800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227C87" w:rsidRPr="00227C87" w14:paraId="689DD38B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2D0AE6" w14:textId="77777777" w:rsidR="00227C87" w:rsidRPr="00227C87" w:rsidRDefault="00227C87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07D7B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EC8B15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25A0968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BB49C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80937F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B6050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EBE41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9B0F1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7C87" w:rsidRPr="00227C87" w14:paraId="17FFF9BD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C96992" w14:textId="77777777" w:rsidR="00227C87" w:rsidRPr="00227C87" w:rsidRDefault="00227C87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le vs. 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E3B300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  <w:p w14:paraId="5056B9E0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15-2.3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25AD0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4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026BB98B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3</w:t>
            </w:r>
          </w:p>
          <w:p w14:paraId="79B9AE5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12-3.27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62E75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522FB3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15</w:t>
            </w:r>
          </w:p>
          <w:p w14:paraId="3FFCD53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36-12.8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8CB47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F3FB0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64</w:t>
            </w:r>
          </w:p>
          <w:p w14:paraId="43F1B4B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24-29.14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AF092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10</w:t>
            </w:r>
          </w:p>
        </w:tc>
      </w:tr>
      <w:tr w:rsidR="00227C87" w:rsidRPr="00227C87" w14:paraId="0F750ADE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1C7AD6" w14:textId="77777777" w:rsidR="00227C87" w:rsidRPr="00227C87" w:rsidRDefault="00227C87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A13FE8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1D6ACB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4596BA7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27C8DC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589CC8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837E0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0876095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91263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7C87" w:rsidRPr="00227C87" w14:paraId="62BADB58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2EA12C" w14:textId="77777777" w:rsidR="00227C87" w:rsidRPr="00227C87" w:rsidRDefault="00227C87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≥ 60 vs. &lt;6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E9C32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</w:p>
          <w:p w14:paraId="55F011B8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14-1.7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E4B148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61721782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  <w:p w14:paraId="70FCB5E8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06-1.65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DB83C3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5A9AB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  <w:p w14:paraId="5FED63B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11-3.8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18825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2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4DD373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  <w:p w14:paraId="08B595F5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08-9.23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468DC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84</w:t>
            </w:r>
          </w:p>
        </w:tc>
      </w:tr>
      <w:tr w:rsidR="00227C87" w:rsidRPr="00227C87" w14:paraId="59F6562A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7DB20F" w14:textId="77777777" w:rsidR="00227C87" w:rsidRPr="00227C87" w:rsidRDefault="00227C87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N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224C34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64BF8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7F1583F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74DC0B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2A841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1B189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8B1A5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7E725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7C87" w:rsidRPr="00227C87" w14:paraId="35940762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54772D" w14:textId="77777777" w:rsidR="00227C87" w:rsidRPr="00227C87" w:rsidRDefault="00227C87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II+IV vs. I+II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6CE51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23</w:t>
            </w:r>
          </w:p>
          <w:p w14:paraId="6D9DAB33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47-10.51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BDA98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0B1C9BF3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03</w:t>
            </w:r>
          </w:p>
          <w:p w14:paraId="639763D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37-25.18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DDE92D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947346B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  <w:p w14:paraId="3BB2DB3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-Inf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91A26D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1125B0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  <w:p w14:paraId="71DF8E9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-Inf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6E9698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0</w:t>
            </w:r>
          </w:p>
        </w:tc>
      </w:tr>
      <w:tr w:rsidR="00227C87" w:rsidRPr="00227C87" w14:paraId="3665670D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EBFCFE" w14:textId="77777777" w:rsidR="00227C87" w:rsidRPr="00227C87" w:rsidRDefault="00227C87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iver metastasi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554D3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7F8ED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1996DA58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B432375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B40FE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BD2E6F0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F24CB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E7700C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7C87" w:rsidRPr="00227C87" w14:paraId="03653EA8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2F1D56" w14:textId="77777777" w:rsidR="00227C87" w:rsidRPr="00227C87" w:rsidRDefault="00227C87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1 vs. M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854E4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6</w:t>
            </w:r>
          </w:p>
          <w:p w14:paraId="5A17B73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16-9.96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DC2A7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4B55281D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8</w:t>
            </w:r>
          </w:p>
          <w:p w14:paraId="1CF0AC1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23-15.70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805BF3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F86C12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72</w:t>
            </w:r>
          </w:p>
          <w:p w14:paraId="1FAC08C0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42-33.3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D867A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A0DF49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99</w:t>
            </w:r>
          </w:p>
          <w:p w14:paraId="046E480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72-88.13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CD6340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4*</w:t>
            </w:r>
          </w:p>
        </w:tc>
      </w:tr>
      <w:tr w:rsidR="00227C87" w:rsidRPr="00227C87" w14:paraId="020C0DD9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21738B" w14:textId="77777777" w:rsidR="00227C87" w:rsidRPr="00227C87" w:rsidRDefault="00227C87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ung metastasi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5A8465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95FBEB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17EE4F6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C69AF0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6CCD13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0445D2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F73CC3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E2FCE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7C87" w:rsidRPr="00227C87" w14:paraId="4BB534EC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7BE399" w14:textId="77777777" w:rsidR="00227C87" w:rsidRPr="00227C87" w:rsidRDefault="00227C87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1 vs. M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D72D0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25</w:t>
            </w:r>
          </w:p>
          <w:p w14:paraId="73E7BBE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88-20.6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20CD5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1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3172211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87</w:t>
            </w:r>
          </w:p>
          <w:p w14:paraId="026CB98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.32-35.81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015B2FB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8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7FF93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74</w:t>
            </w:r>
          </w:p>
          <w:p w14:paraId="7789708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19-15.5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AEBD1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1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98F14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74</w:t>
            </w:r>
          </w:p>
          <w:p w14:paraId="466DD7A3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34-41.31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EF658A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7</w:t>
            </w:r>
          </w:p>
        </w:tc>
      </w:tr>
      <w:tr w:rsidR="00227C87" w:rsidRPr="00227C87" w14:paraId="40172443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1BC2B9D" w14:textId="5EF97BFC" w:rsidR="00227C87" w:rsidRPr="00227C87" w:rsidRDefault="00227C87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Lymph nod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E1CC6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6B3EE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3458BFD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BC577F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985A8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CD4F8E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5DA171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00738B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7C87" w:rsidRPr="00227C87" w14:paraId="378BF0A7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D6F422" w14:textId="77777777" w:rsidR="00227C87" w:rsidRPr="00227C87" w:rsidRDefault="00227C87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1 vs. N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B60955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3</w:t>
            </w:r>
          </w:p>
          <w:p w14:paraId="634F08E5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39-8.64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15198C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3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4682005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45</w:t>
            </w:r>
          </w:p>
          <w:p w14:paraId="045362A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30-20.38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FC1C6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BDA415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  <w:p w14:paraId="1F09304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-Inf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8DB17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DDF95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  <w:p w14:paraId="4AB494DE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-Inf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BFDCF2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0</w:t>
            </w:r>
          </w:p>
        </w:tc>
      </w:tr>
      <w:tr w:rsidR="00227C87" w:rsidRPr="00227C87" w14:paraId="07BC04F1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9C0E1D" w14:textId="77777777" w:rsidR="00227C87" w:rsidRPr="00227C87" w:rsidRDefault="00227C87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D6210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BE4072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55BB17A6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872B0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8A585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F6C4000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6E0088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BB41CA7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7C87" w:rsidRPr="00227C87" w14:paraId="40A10B7A" w14:textId="77777777" w:rsidTr="00AC40C3">
        <w:trPr>
          <w:gridAfter w:val="1"/>
          <w:wAfter w:w="24" w:type="dxa"/>
          <w:trHeight w:val="402"/>
        </w:trPr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531655F6" w14:textId="77777777" w:rsidR="00227C87" w:rsidRPr="00227C87" w:rsidRDefault="00227C87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oderate/moderate-low vs. Low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1AEC91FD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8</w:t>
            </w:r>
          </w:p>
          <w:p w14:paraId="00A965A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19-11.8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7DADDA8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0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A69BCF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4</w:t>
            </w:r>
          </w:p>
          <w:p w14:paraId="3FB41CF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12-8.87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7BC7A4CA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3509C5A8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  <w:p w14:paraId="52F083A4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-Inf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6FF6FA9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70F8BF7B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  <w:p w14:paraId="11D6D449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-Inf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799ABF12" w14:textId="77777777" w:rsidR="00227C87" w:rsidRPr="00227C87" w:rsidRDefault="00227C87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C8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5</w:t>
            </w:r>
          </w:p>
        </w:tc>
      </w:tr>
    </w:tbl>
    <w:p w14:paraId="1F6A8304" w14:textId="771631D1" w:rsidR="00227C87" w:rsidRPr="008125A9" w:rsidRDefault="00227C87" w:rsidP="00227C8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2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CC, left-sided colorectal cancer; RCC, right-sided colorectal cancer; PFS, progression-free survival; OS, overall survival; HR, hazard ratio; CI, confidence interval; M1, with metastasis; M0, without metastasis; N1, with metastasis; N0, without metastasis; </w:t>
      </w:r>
      <w:r w:rsidRPr="008125A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Inf, infinite.</w:t>
      </w:r>
    </w:p>
    <w:p w14:paraId="5430F95C" w14:textId="77777777" w:rsidR="00227C87" w:rsidRPr="008125A9" w:rsidRDefault="00227C87" w:rsidP="00227C8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125A9">
        <w:rPr>
          <w:rFonts w:ascii="Times New Roman" w:hAnsi="Times New Roman" w:cs="Times New Roman"/>
          <w:color w:val="000000" w:themeColor="text1"/>
          <w:sz w:val="24"/>
          <w:szCs w:val="24"/>
        </w:rPr>
        <w:t>* &lt; 0.05.</w:t>
      </w:r>
      <w:r w:rsidRPr="008125A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8B4028A" w14:textId="77777777" w:rsidR="003E3F8E" w:rsidRDefault="003E3F8E">
      <w:pPr>
        <w:rPr>
          <w:rFonts w:hint="eastAsia"/>
        </w:rPr>
      </w:pPr>
    </w:p>
    <w:sectPr w:rsidR="003E3F8E" w:rsidSect="00227C8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2FCD4" w14:textId="77777777" w:rsidR="005C2058" w:rsidRDefault="005C2058" w:rsidP="00D41170">
      <w:pPr>
        <w:rPr>
          <w:rFonts w:hint="eastAsia"/>
        </w:rPr>
      </w:pPr>
      <w:r>
        <w:separator/>
      </w:r>
    </w:p>
  </w:endnote>
  <w:endnote w:type="continuationSeparator" w:id="0">
    <w:p w14:paraId="56455566" w14:textId="77777777" w:rsidR="005C2058" w:rsidRDefault="005C2058" w:rsidP="00D411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45F7D" w14:textId="77777777" w:rsidR="005C2058" w:rsidRDefault="005C2058" w:rsidP="00D41170">
      <w:pPr>
        <w:rPr>
          <w:rFonts w:hint="eastAsia"/>
        </w:rPr>
      </w:pPr>
      <w:r>
        <w:separator/>
      </w:r>
    </w:p>
  </w:footnote>
  <w:footnote w:type="continuationSeparator" w:id="0">
    <w:p w14:paraId="5E5C8344" w14:textId="77777777" w:rsidR="005C2058" w:rsidRDefault="005C2058" w:rsidP="00D411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7C87"/>
    <w:rsid w:val="00025E9B"/>
    <w:rsid w:val="000E7FFC"/>
    <w:rsid w:val="001C3390"/>
    <w:rsid w:val="00227C87"/>
    <w:rsid w:val="00277CB1"/>
    <w:rsid w:val="003E3F8E"/>
    <w:rsid w:val="005611DC"/>
    <w:rsid w:val="005C2058"/>
    <w:rsid w:val="00913816"/>
    <w:rsid w:val="00AC40C3"/>
    <w:rsid w:val="00CC5A36"/>
    <w:rsid w:val="00CF4E4E"/>
    <w:rsid w:val="00D41170"/>
    <w:rsid w:val="00FE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C98BE"/>
  <w15:chartTrackingRefBased/>
  <w15:docId w15:val="{122AEEC8-5559-44D4-9A92-1D6FC863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C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7C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7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7C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7C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7C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7C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7C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7C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7C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7C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7C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7C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7C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7C8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7C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7C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7C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7C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7C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7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7C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7C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7C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7C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7C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7C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7C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7C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7C8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11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11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11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11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ong He</dc:creator>
  <cp:keywords/>
  <dc:description/>
  <cp:lastModifiedBy>admin</cp:lastModifiedBy>
  <cp:revision>6</cp:revision>
  <dcterms:created xsi:type="dcterms:W3CDTF">2025-08-15T09:12:00Z</dcterms:created>
  <dcterms:modified xsi:type="dcterms:W3CDTF">2025-11-26T09:22:00Z</dcterms:modified>
</cp:coreProperties>
</file>